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7F92AA" w14:textId="77777777" w:rsidR="00B920CD" w:rsidRPr="003F6FA6" w:rsidRDefault="00B920CD" w:rsidP="00B920CD">
      <w:pPr>
        <w:pStyle w:val="Heading1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bookmarkStart w:id="0" w:name="_Toc188333820"/>
      <w:r w:rsidRPr="003F6FA6">
        <w:rPr>
          <w:rFonts w:ascii="Times New Roman" w:hAnsi="Times New Roman" w:cs="Times New Roman"/>
          <w:b/>
          <w:bCs/>
          <w:color w:val="auto"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>3 Table</w:t>
      </w:r>
      <w:r w:rsidRPr="003F6FA6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. Microbiological Tests Results by </w:t>
      </w:r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>Age Group</w:t>
      </w:r>
      <w:r w:rsidRPr="003F6FA6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>in GBS cases</w:t>
      </w:r>
      <w:bookmarkEnd w:id="0"/>
    </w:p>
    <w:p w14:paraId="012A738E" w14:textId="77777777" w:rsidR="00B920CD" w:rsidRDefault="00B920CD" w:rsidP="00B920CD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8784" w:type="dxa"/>
        <w:tblLook w:val="04A0" w:firstRow="1" w:lastRow="0" w:firstColumn="1" w:lastColumn="0" w:noHBand="0" w:noVBand="1"/>
      </w:tblPr>
      <w:tblGrid>
        <w:gridCol w:w="4135"/>
        <w:gridCol w:w="1440"/>
        <w:gridCol w:w="1620"/>
        <w:gridCol w:w="1589"/>
      </w:tblGrid>
      <w:tr w:rsidR="00B920CD" w:rsidRPr="00D31101" w14:paraId="0C936E77" w14:textId="77777777" w:rsidTr="00E65359">
        <w:trPr>
          <w:trHeight w:val="247"/>
        </w:trPr>
        <w:tc>
          <w:tcPr>
            <w:tcW w:w="41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FFFFFF" w:fill="FFFFFF"/>
            <w:vAlign w:val="center"/>
          </w:tcPr>
          <w:p w14:paraId="549FC25C" w14:textId="77777777" w:rsidR="00B920CD" w:rsidRPr="006079D2" w:rsidRDefault="00B920CD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079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mographics and symptoms</w:t>
            </w:r>
          </w:p>
        </w:tc>
        <w:tc>
          <w:tcPr>
            <w:tcW w:w="46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0FF030F9" w14:textId="77777777" w:rsidR="00B920CD" w:rsidRPr="006079D2" w:rsidRDefault="00B920CD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079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 group</w:t>
            </w:r>
          </w:p>
        </w:tc>
      </w:tr>
      <w:tr w:rsidR="00B920CD" w:rsidRPr="00D31101" w14:paraId="214AB919" w14:textId="77777777" w:rsidTr="00E65359">
        <w:trPr>
          <w:trHeight w:val="247"/>
        </w:trPr>
        <w:tc>
          <w:tcPr>
            <w:tcW w:w="41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0F0192F1" w14:textId="77777777" w:rsidR="00B920CD" w:rsidRPr="006079D2" w:rsidRDefault="00B920CD" w:rsidP="00E6535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4A6ED482" w14:textId="77777777" w:rsidR="00B920CD" w:rsidRPr="002B7454" w:rsidRDefault="00B920CD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6079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&lt; 15 years ol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18DB5878" w14:textId="77777777" w:rsidR="00B920CD" w:rsidRPr="002B7454" w:rsidRDefault="00B920CD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6079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 – 64 years old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31DDB3E2" w14:textId="77777777" w:rsidR="00B920CD" w:rsidRPr="002B7454" w:rsidRDefault="00B920CD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6079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≥ 65 years ol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</w:p>
        </w:tc>
      </w:tr>
      <w:tr w:rsidR="00B920CD" w:rsidRPr="00D31101" w14:paraId="7D6D536A" w14:textId="77777777" w:rsidTr="00E65359">
        <w:trPr>
          <w:trHeight w:val="20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4AABBF4F" w14:textId="77777777" w:rsidR="00B920CD" w:rsidRPr="006079D2" w:rsidRDefault="00B920CD" w:rsidP="00E6535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079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Zika viru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39D721A0" w14:textId="77777777" w:rsidR="00B920CD" w:rsidRPr="006079D2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0D31CE7F" w14:textId="77777777" w:rsidR="00B920CD" w:rsidRPr="006079D2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4ACB89AB" w14:textId="77777777" w:rsidR="00B920CD" w:rsidRPr="006079D2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920CD" w:rsidRPr="001E247D" w14:paraId="2F499069" w14:textId="77777777" w:rsidTr="00E65359">
        <w:trPr>
          <w:trHeight w:val="20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6625F1BB" w14:textId="77777777" w:rsidR="00B920CD" w:rsidRPr="001E247D" w:rsidRDefault="00B920CD" w:rsidP="00E6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247D">
              <w:rPr>
                <w:rFonts w:ascii="Times New Roman" w:hAnsi="Times New Roman" w:cs="Times New Roman"/>
                <w:sz w:val="16"/>
                <w:szCs w:val="16"/>
              </w:rPr>
              <w:t>RT–PCR in any fluid positive, n/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58B7863F" w14:textId="77777777" w:rsidR="00B920CD" w:rsidRPr="001E247D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47D">
              <w:rPr>
                <w:rFonts w:ascii="Times New Roman" w:hAnsi="Times New Roman" w:cs="Times New Roman"/>
                <w:sz w:val="16"/>
                <w:szCs w:val="16"/>
              </w:rPr>
              <w:t>0/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hideMark/>
          </w:tcPr>
          <w:p w14:paraId="13A60DA2" w14:textId="77777777" w:rsidR="00B920CD" w:rsidRPr="001E247D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47D">
              <w:rPr>
                <w:rFonts w:ascii="Times New Roman" w:hAnsi="Times New Roman" w:cs="Times New Roman"/>
                <w:sz w:val="16"/>
                <w:szCs w:val="16"/>
              </w:rPr>
              <w:t>1/37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6465C529" w14:textId="77777777" w:rsidR="00B920CD" w:rsidRPr="001E247D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47D">
              <w:rPr>
                <w:rFonts w:ascii="Times New Roman" w:hAnsi="Times New Roman" w:cs="Times New Roman"/>
                <w:sz w:val="16"/>
                <w:szCs w:val="16"/>
              </w:rPr>
              <w:t>0/13</w:t>
            </w:r>
          </w:p>
        </w:tc>
      </w:tr>
      <w:tr w:rsidR="00B920CD" w:rsidRPr="001E247D" w14:paraId="23647036" w14:textId="77777777" w:rsidTr="00E65359">
        <w:trPr>
          <w:trHeight w:val="20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3435CFCE" w14:textId="77777777" w:rsidR="00B920CD" w:rsidRPr="00087BD5" w:rsidRDefault="00B920CD" w:rsidP="00E65359">
            <w:pPr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087BD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RT–PCR in </w:t>
            </w:r>
            <w:proofErr w:type="spellStart"/>
            <w:r w:rsidRPr="00087BD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serum</w:t>
            </w:r>
            <w:proofErr w:type="spellEnd"/>
            <w:r w:rsidRPr="00087BD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positive, n/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0F71EC81" w14:textId="77777777" w:rsidR="00B920CD" w:rsidRPr="001E247D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47D">
              <w:rPr>
                <w:rFonts w:ascii="Times New Roman" w:hAnsi="Times New Roman" w:cs="Times New Roman"/>
                <w:sz w:val="16"/>
                <w:szCs w:val="16"/>
              </w:rPr>
              <w:t>0/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208ABC19" w14:textId="77777777" w:rsidR="00B920CD" w:rsidRPr="001E247D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47D">
              <w:rPr>
                <w:rFonts w:ascii="Times New Roman" w:hAnsi="Times New Roman" w:cs="Times New Roman"/>
                <w:sz w:val="16"/>
                <w:szCs w:val="16"/>
              </w:rPr>
              <w:t>0/37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055EDD82" w14:textId="77777777" w:rsidR="00B920CD" w:rsidRPr="001E247D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47D">
              <w:rPr>
                <w:rFonts w:ascii="Times New Roman" w:hAnsi="Times New Roman" w:cs="Times New Roman"/>
                <w:sz w:val="16"/>
                <w:szCs w:val="16"/>
              </w:rPr>
              <w:t>0/13</w:t>
            </w:r>
          </w:p>
        </w:tc>
      </w:tr>
      <w:tr w:rsidR="00B920CD" w:rsidRPr="001E247D" w14:paraId="31ACD401" w14:textId="77777777" w:rsidTr="00E65359">
        <w:trPr>
          <w:trHeight w:val="20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5F3192FE" w14:textId="77777777" w:rsidR="00B920CD" w:rsidRPr="001E247D" w:rsidRDefault="00B920CD" w:rsidP="00E6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247D">
              <w:rPr>
                <w:rFonts w:ascii="Times New Roman" w:hAnsi="Times New Roman" w:cs="Times New Roman"/>
                <w:sz w:val="16"/>
                <w:szCs w:val="16"/>
              </w:rPr>
              <w:t>RT–PCR in urin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ositive</w:t>
            </w:r>
            <w:r w:rsidRPr="001E247D">
              <w:rPr>
                <w:rFonts w:ascii="Times New Roman" w:hAnsi="Times New Roman" w:cs="Times New Roman"/>
                <w:sz w:val="16"/>
                <w:szCs w:val="16"/>
              </w:rPr>
              <w:t>, n/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0BE11024" w14:textId="77777777" w:rsidR="00B920CD" w:rsidRPr="001E247D" w:rsidRDefault="00B920CD" w:rsidP="00E65359">
            <w:pPr>
              <w:tabs>
                <w:tab w:val="left" w:pos="320"/>
                <w:tab w:val="center" w:pos="61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47D">
              <w:rPr>
                <w:rFonts w:ascii="Times New Roman" w:hAnsi="Times New Roman" w:cs="Times New Roman"/>
                <w:sz w:val="16"/>
                <w:szCs w:val="16"/>
              </w:rPr>
              <w:t>0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5434DDD7" w14:textId="77777777" w:rsidR="00B920CD" w:rsidRPr="001E247D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1E247D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0B2F53C1" w14:textId="77777777" w:rsidR="00B920CD" w:rsidRPr="001E247D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47D">
              <w:rPr>
                <w:rFonts w:ascii="Times New Roman" w:hAnsi="Times New Roman" w:cs="Times New Roman"/>
                <w:sz w:val="16"/>
                <w:szCs w:val="16"/>
              </w:rPr>
              <w:t>0/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920CD" w:rsidRPr="001E247D" w14:paraId="2D497B0D" w14:textId="77777777" w:rsidTr="00E65359">
        <w:trPr>
          <w:trHeight w:val="20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4E4DE961" w14:textId="77777777" w:rsidR="00B920CD" w:rsidRPr="001E247D" w:rsidRDefault="00B920CD" w:rsidP="00E6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247D">
              <w:rPr>
                <w:rFonts w:ascii="Times New Roman" w:hAnsi="Times New Roman" w:cs="Times New Roman"/>
                <w:sz w:val="16"/>
                <w:szCs w:val="16"/>
              </w:rPr>
              <w:t>RT–PCR in CS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ositive</w:t>
            </w:r>
            <w:r w:rsidRPr="001E247D">
              <w:rPr>
                <w:rFonts w:ascii="Times New Roman" w:hAnsi="Times New Roman" w:cs="Times New Roman"/>
                <w:sz w:val="16"/>
                <w:szCs w:val="16"/>
              </w:rPr>
              <w:t>, n/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1DFEFEDD" w14:textId="77777777" w:rsidR="00B920CD" w:rsidRPr="001E247D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5A8428D8" w14:textId="77777777" w:rsidR="00B920CD" w:rsidRPr="001E247D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1E247D">
              <w:rPr>
                <w:rFonts w:ascii="Times New Roman" w:hAnsi="Times New Roman" w:cs="Times New Roman"/>
                <w:sz w:val="16"/>
                <w:szCs w:val="16"/>
              </w:rPr>
              <w:t>/15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1B1FC807" w14:textId="77777777" w:rsidR="00B920CD" w:rsidRPr="001E247D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1E247D">
              <w:rPr>
                <w:rFonts w:ascii="Times New Roman" w:hAnsi="Times New Roman" w:cs="Times New Roman"/>
                <w:sz w:val="16"/>
                <w:szCs w:val="16"/>
              </w:rPr>
              <w:t>/5</w:t>
            </w:r>
          </w:p>
        </w:tc>
      </w:tr>
      <w:tr w:rsidR="00B920CD" w:rsidRPr="00D31101" w14:paraId="6ED7B9C2" w14:textId="77777777" w:rsidTr="00E65359">
        <w:trPr>
          <w:trHeight w:val="20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770278A3" w14:textId="77777777" w:rsidR="00B920CD" w:rsidRPr="006079D2" w:rsidRDefault="00B920CD" w:rsidP="00E6535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079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ngue viru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34DAFA07" w14:textId="77777777" w:rsidR="00B920CD" w:rsidRPr="006079D2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4FB6BF46" w14:textId="77777777" w:rsidR="00B920CD" w:rsidRPr="006079D2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30D4CD60" w14:textId="77777777" w:rsidR="00B920CD" w:rsidRPr="006079D2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920CD" w:rsidRPr="00D31101" w14:paraId="2375B05F" w14:textId="77777777" w:rsidTr="00E65359">
        <w:trPr>
          <w:trHeight w:val="20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64FE382B" w14:textId="77777777" w:rsidR="00B920CD" w:rsidRPr="00087BD5" w:rsidRDefault="00B920CD" w:rsidP="00E65359">
            <w:pPr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087BD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RT–PCR in </w:t>
            </w:r>
            <w:proofErr w:type="spellStart"/>
            <w:r w:rsidRPr="00087BD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serum</w:t>
            </w:r>
            <w:proofErr w:type="spellEnd"/>
            <w:r w:rsidRPr="00087BD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positive, n/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07BDAAA8" w14:textId="77777777" w:rsidR="00B920CD" w:rsidRPr="006079D2" w:rsidRDefault="00B920CD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E247D">
              <w:rPr>
                <w:rFonts w:ascii="Times New Roman" w:hAnsi="Times New Roman" w:cs="Times New Roman"/>
                <w:sz w:val="16"/>
                <w:szCs w:val="16"/>
              </w:rPr>
              <w:t>0/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1248AB20" w14:textId="77777777" w:rsidR="00B920CD" w:rsidRPr="006079D2" w:rsidRDefault="00B920CD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E247D">
              <w:rPr>
                <w:rFonts w:ascii="Times New Roman" w:hAnsi="Times New Roman" w:cs="Times New Roman"/>
                <w:sz w:val="16"/>
                <w:szCs w:val="16"/>
              </w:rPr>
              <w:t>0/37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08D9B808" w14:textId="77777777" w:rsidR="00B920CD" w:rsidRPr="006079D2" w:rsidRDefault="00B920CD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E247D">
              <w:rPr>
                <w:rFonts w:ascii="Times New Roman" w:hAnsi="Times New Roman" w:cs="Times New Roman"/>
                <w:sz w:val="16"/>
                <w:szCs w:val="16"/>
              </w:rPr>
              <w:t>0/13</w:t>
            </w:r>
          </w:p>
        </w:tc>
      </w:tr>
      <w:tr w:rsidR="00B920CD" w:rsidRPr="00D31101" w14:paraId="6BA33902" w14:textId="77777777" w:rsidTr="00E65359">
        <w:trPr>
          <w:trHeight w:val="20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74FBFF74" w14:textId="77777777" w:rsidR="00B920CD" w:rsidRPr="002F45BE" w:rsidRDefault="00B920CD" w:rsidP="00E6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45BE">
              <w:rPr>
                <w:rFonts w:ascii="Times New Roman" w:hAnsi="Times New Roman" w:cs="Times New Roman"/>
                <w:sz w:val="16"/>
                <w:szCs w:val="16"/>
              </w:rPr>
              <w:t>Anti–Flavivirus IgM in serum positive, n/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02840845" w14:textId="77777777" w:rsidR="00B920CD" w:rsidRPr="006079D2" w:rsidRDefault="00B920CD" w:rsidP="00E65359">
            <w:pPr>
              <w:tabs>
                <w:tab w:val="left" w:pos="320"/>
                <w:tab w:val="center" w:pos="612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1E247D">
              <w:rPr>
                <w:rFonts w:ascii="Times New Roman" w:hAnsi="Times New Roman" w:cs="Times New Roman"/>
                <w:sz w:val="16"/>
                <w:szCs w:val="16"/>
              </w:rPr>
              <w:t>/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1E3DEDC0" w14:textId="77777777" w:rsidR="00B920CD" w:rsidRPr="006079D2" w:rsidRDefault="00B920CD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E247D">
              <w:rPr>
                <w:rFonts w:ascii="Times New Roman" w:hAnsi="Times New Roman" w:cs="Times New Roman"/>
                <w:sz w:val="16"/>
                <w:szCs w:val="16"/>
              </w:rPr>
              <w:t>0/37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48D69872" w14:textId="77777777" w:rsidR="00B920CD" w:rsidRPr="006079D2" w:rsidRDefault="00B920CD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1E247D">
              <w:rPr>
                <w:rFonts w:ascii="Times New Roman" w:hAnsi="Times New Roman" w:cs="Times New Roman"/>
                <w:sz w:val="16"/>
                <w:szCs w:val="16"/>
              </w:rPr>
              <w:t>/13</w:t>
            </w:r>
          </w:p>
        </w:tc>
      </w:tr>
      <w:tr w:rsidR="00B920CD" w:rsidRPr="00D31101" w14:paraId="7BAA92F8" w14:textId="77777777" w:rsidTr="00E65359">
        <w:trPr>
          <w:trHeight w:val="20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6FCEFBA2" w14:textId="77777777" w:rsidR="00B920CD" w:rsidRPr="002F45BE" w:rsidRDefault="00B920CD" w:rsidP="00E6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45BE">
              <w:rPr>
                <w:rFonts w:ascii="Times New Roman" w:hAnsi="Times New Roman" w:cs="Times New Roman"/>
                <w:sz w:val="16"/>
                <w:szCs w:val="16"/>
              </w:rPr>
              <w:t>Anti–Flavivirus IgG in serum positive, n/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72986411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1/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5B43E7DF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11/36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57232E0D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6/13</w:t>
            </w:r>
          </w:p>
        </w:tc>
      </w:tr>
      <w:tr w:rsidR="00B920CD" w:rsidRPr="00D31101" w14:paraId="52C02108" w14:textId="77777777" w:rsidTr="00E65359">
        <w:trPr>
          <w:trHeight w:val="20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59D523A9" w14:textId="77777777" w:rsidR="00B920CD" w:rsidRPr="002F45BE" w:rsidRDefault="00B920CD" w:rsidP="00E6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45BE">
              <w:rPr>
                <w:rFonts w:ascii="Times New Roman" w:hAnsi="Times New Roman" w:cs="Times New Roman"/>
                <w:sz w:val="16"/>
                <w:szCs w:val="16"/>
              </w:rPr>
              <w:t>Flaviviruses serological, n/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60C5F611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</w:tcPr>
          <w:p w14:paraId="257DC4B1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64EF7DF6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B920CD" w:rsidRPr="00D31101" w14:paraId="064E71EB" w14:textId="77777777" w:rsidTr="00E65359">
        <w:trPr>
          <w:trHeight w:val="20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2FC00181" w14:textId="77777777" w:rsidR="00B920CD" w:rsidRPr="006079D2" w:rsidRDefault="00B920CD" w:rsidP="00E6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79D2">
              <w:rPr>
                <w:rFonts w:ascii="Times New Roman" w:hAnsi="Times New Roman" w:cs="Times New Roman"/>
                <w:sz w:val="16"/>
                <w:szCs w:val="16"/>
              </w:rPr>
              <w:t xml:space="preserve">   Recen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74068448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1/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390DB6DE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0/36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5E2D2E1A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1/13</w:t>
            </w:r>
          </w:p>
        </w:tc>
      </w:tr>
      <w:tr w:rsidR="00B920CD" w:rsidRPr="00D31101" w14:paraId="58C462CC" w14:textId="77777777" w:rsidTr="00E65359">
        <w:trPr>
          <w:trHeight w:val="20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0A74E904" w14:textId="77777777" w:rsidR="00B920CD" w:rsidRPr="006079D2" w:rsidRDefault="00B920CD" w:rsidP="00E6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79D2">
              <w:rPr>
                <w:rFonts w:ascii="Times New Roman" w:hAnsi="Times New Roman" w:cs="Times New Roman"/>
                <w:sz w:val="16"/>
                <w:szCs w:val="16"/>
              </w:rPr>
              <w:t xml:space="preserve">   Expose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421BEB1C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0/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441774E7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11/36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52EC92B1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5/13</w:t>
            </w:r>
          </w:p>
        </w:tc>
      </w:tr>
      <w:tr w:rsidR="00B920CD" w:rsidRPr="00D31101" w14:paraId="5C2ED7DD" w14:textId="77777777" w:rsidTr="00E65359">
        <w:trPr>
          <w:trHeight w:val="20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010F056E" w14:textId="77777777" w:rsidR="00B920CD" w:rsidRPr="006079D2" w:rsidRDefault="00B920CD" w:rsidP="00E6535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079D2">
              <w:rPr>
                <w:rFonts w:ascii="Times New Roman" w:hAnsi="Times New Roman" w:cs="Times New Roman"/>
                <w:sz w:val="16"/>
                <w:szCs w:val="16"/>
              </w:rPr>
              <w:t xml:space="preserve">   Negativ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384FEDDB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6/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6D64BA6E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25/36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4C510B64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7/13</w:t>
            </w:r>
          </w:p>
        </w:tc>
      </w:tr>
      <w:tr w:rsidR="00B920CD" w:rsidRPr="00D31101" w14:paraId="15DE4A73" w14:textId="77777777" w:rsidTr="00E65359">
        <w:trPr>
          <w:trHeight w:val="20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0C1C1FA4" w14:textId="77777777" w:rsidR="00B920CD" w:rsidRPr="006079D2" w:rsidRDefault="00B920CD" w:rsidP="00E6535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079D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ikungunya viru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2DF68EB3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66CD44BD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6BD2ED16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920CD" w:rsidRPr="00D31101" w14:paraId="7F32BD6E" w14:textId="77777777" w:rsidTr="00E65359">
        <w:trPr>
          <w:trHeight w:val="20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0BDACF29" w14:textId="77777777" w:rsidR="00B920CD" w:rsidRPr="00087BD5" w:rsidRDefault="00B920CD" w:rsidP="00E65359">
            <w:pPr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087BD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RT–PCR in </w:t>
            </w:r>
            <w:proofErr w:type="spellStart"/>
            <w:r w:rsidRPr="00087BD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serum</w:t>
            </w:r>
            <w:proofErr w:type="spellEnd"/>
            <w:r w:rsidRPr="00087BD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positive, n/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6449FFE8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0/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05EB40F9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0/37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2D285432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0/13</w:t>
            </w:r>
          </w:p>
        </w:tc>
      </w:tr>
      <w:tr w:rsidR="00B920CD" w:rsidRPr="00D31101" w14:paraId="664E5C82" w14:textId="77777777" w:rsidTr="00E65359">
        <w:trPr>
          <w:trHeight w:val="20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589A18CD" w14:textId="77777777" w:rsidR="00B920CD" w:rsidRPr="00046DD0" w:rsidRDefault="00B920CD" w:rsidP="00E6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DD0">
              <w:rPr>
                <w:rFonts w:ascii="Times New Roman" w:hAnsi="Times New Roman" w:cs="Times New Roman"/>
                <w:sz w:val="16"/>
                <w:szCs w:val="16"/>
              </w:rPr>
              <w:t>RT–PCR in CSF positive, n/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2AB6436B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2D453CA2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0/13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5433E7BF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0/5</w:t>
            </w:r>
          </w:p>
        </w:tc>
      </w:tr>
      <w:tr w:rsidR="00B920CD" w:rsidRPr="00D31101" w14:paraId="5DD06B56" w14:textId="77777777" w:rsidTr="00E65359">
        <w:trPr>
          <w:trHeight w:val="20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673FC410" w14:textId="77777777" w:rsidR="00B920CD" w:rsidRPr="00046DD0" w:rsidRDefault="00B920CD" w:rsidP="00E6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DD0">
              <w:rPr>
                <w:rFonts w:ascii="Times New Roman" w:hAnsi="Times New Roman" w:cs="Times New Roman"/>
                <w:sz w:val="16"/>
                <w:szCs w:val="16"/>
              </w:rPr>
              <w:t>CHIK RT–PCR in urine positive, n/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145175AD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0/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141C3BDA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0/27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1A30D10C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0/10</w:t>
            </w:r>
          </w:p>
        </w:tc>
      </w:tr>
      <w:tr w:rsidR="00B920CD" w:rsidRPr="00D31101" w14:paraId="6EB4A511" w14:textId="77777777" w:rsidTr="00E65359">
        <w:trPr>
          <w:trHeight w:val="20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1FB2A201" w14:textId="77777777" w:rsidR="00B920CD" w:rsidRPr="00046DD0" w:rsidRDefault="00B920CD" w:rsidP="00E6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DD0">
              <w:rPr>
                <w:rFonts w:ascii="Times New Roman" w:hAnsi="Times New Roman" w:cs="Times New Roman"/>
                <w:sz w:val="16"/>
                <w:szCs w:val="16"/>
              </w:rPr>
              <w:t>Anti–CHIK IgM in serum positive, n/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22FDB916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0/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7AB247B9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4/36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24767008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0/13</w:t>
            </w:r>
          </w:p>
        </w:tc>
      </w:tr>
      <w:tr w:rsidR="00B920CD" w:rsidRPr="00D31101" w14:paraId="067AFFCE" w14:textId="77777777" w:rsidTr="00E65359">
        <w:trPr>
          <w:trHeight w:val="20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232D65ED" w14:textId="77777777" w:rsidR="00B920CD" w:rsidRPr="00046DD0" w:rsidRDefault="00B920CD" w:rsidP="00E6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DD0">
              <w:rPr>
                <w:rFonts w:ascii="Times New Roman" w:hAnsi="Times New Roman" w:cs="Times New Roman"/>
                <w:sz w:val="16"/>
                <w:szCs w:val="16"/>
              </w:rPr>
              <w:t>Anti–CHIK IgG in serum positive, n/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1FAC0C8B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0/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2669E300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18/37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47363ACF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1/13</w:t>
            </w:r>
          </w:p>
        </w:tc>
      </w:tr>
      <w:tr w:rsidR="00B920CD" w:rsidRPr="00D31101" w14:paraId="3BADEFD5" w14:textId="77777777" w:rsidTr="00E65359">
        <w:trPr>
          <w:trHeight w:val="20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37B424D4" w14:textId="77777777" w:rsidR="00B920CD" w:rsidRPr="00046DD0" w:rsidRDefault="00B920CD" w:rsidP="00E6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DD0">
              <w:rPr>
                <w:rFonts w:ascii="Times New Roman" w:hAnsi="Times New Roman" w:cs="Times New Roman"/>
                <w:sz w:val="16"/>
                <w:szCs w:val="16"/>
              </w:rPr>
              <w:t>Serological diagnosis, n/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14F5AC30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2FDB78BE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11B3D98F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920CD" w:rsidRPr="00D31101" w14:paraId="2650243A" w14:textId="77777777" w:rsidTr="00E65359">
        <w:trPr>
          <w:trHeight w:val="20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1AD690A7" w14:textId="77777777" w:rsidR="00B920CD" w:rsidRPr="006079D2" w:rsidRDefault="00B920CD" w:rsidP="00E6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79D2">
              <w:rPr>
                <w:rFonts w:ascii="Times New Roman" w:hAnsi="Times New Roman" w:cs="Times New Roman"/>
                <w:sz w:val="16"/>
                <w:szCs w:val="16"/>
              </w:rPr>
              <w:t xml:space="preserve">   Recen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34781B14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0/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7EB3A1E2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4/36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4C565037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0/13</w:t>
            </w:r>
          </w:p>
        </w:tc>
      </w:tr>
      <w:tr w:rsidR="00B920CD" w:rsidRPr="00D31101" w14:paraId="70A4E8CC" w14:textId="77777777" w:rsidTr="00E65359">
        <w:trPr>
          <w:trHeight w:val="20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6B8A7B2B" w14:textId="77777777" w:rsidR="00B920CD" w:rsidRPr="006079D2" w:rsidRDefault="00B920CD" w:rsidP="00E6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79D2">
              <w:rPr>
                <w:rFonts w:ascii="Times New Roman" w:hAnsi="Times New Roman" w:cs="Times New Roman"/>
                <w:sz w:val="16"/>
                <w:szCs w:val="16"/>
              </w:rPr>
              <w:t xml:space="preserve">   Expose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3AA40001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0/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40A1090B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14/36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7CE4CD4C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1/13</w:t>
            </w:r>
          </w:p>
        </w:tc>
      </w:tr>
      <w:tr w:rsidR="00B920CD" w:rsidRPr="00D31101" w14:paraId="6913E661" w14:textId="77777777" w:rsidTr="00E65359">
        <w:trPr>
          <w:trHeight w:val="20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0183D49F" w14:textId="77777777" w:rsidR="00B920CD" w:rsidRPr="006079D2" w:rsidRDefault="00B920CD" w:rsidP="00E6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79D2">
              <w:rPr>
                <w:rFonts w:ascii="Times New Roman" w:hAnsi="Times New Roman" w:cs="Times New Roman"/>
                <w:sz w:val="16"/>
                <w:szCs w:val="16"/>
              </w:rPr>
              <w:t xml:space="preserve">   Negativ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39808AA4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7/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135375DF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18/36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03DDA51C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12/13</w:t>
            </w:r>
          </w:p>
        </w:tc>
      </w:tr>
      <w:tr w:rsidR="00B920CD" w:rsidRPr="00D31101" w14:paraId="2512770A" w14:textId="77777777" w:rsidTr="00E65359">
        <w:trPr>
          <w:trHeight w:val="20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3B7A14D2" w14:textId="77777777" w:rsidR="00B920CD" w:rsidRPr="006079D2" w:rsidRDefault="00B920CD" w:rsidP="00E65359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079D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Campylobacter </w:t>
            </w:r>
            <w:proofErr w:type="spellStart"/>
            <w:r w:rsidRPr="006079D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jejuni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557D803F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4AADE76C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0C9401B7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920CD" w:rsidRPr="00D31101" w14:paraId="0F34EA37" w14:textId="77777777" w:rsidTr="00E65359">
        <w:trPr>
          <w:trHeight w:val="20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506D7EE4" w14:textId="77777777" w:rsidR="00B920CD" w:rsidRPr="00E95693" w:rsidRDefault="00B920CD" w:rsidP="00E6535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95693">
              <w:rPr>
                <w:rFonts w:ascii="Times New Roman" w:hAnsi="Times New Roman" w:cs="Times New Roman"/>
                <w:sz w:val="16"/>
                <w:szCs w:val="16"/>
              </w:rPr>
              <w:t>Anti–</w:t>
            </w:r>
            <w:r w:rsidRPr="00E9569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E9569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jejuni</w:t>
            </w:r>
            <w:proofErr w:type="spellEnd"/>
            <w:r w:rsidRPr="00E95693">
              <w:rPr>
                <w:rFonts w:ascii="Times New Roman" w:hAnsi="Times New Roman" w:cs="Times New Roman"/>
                <w:sz w:val="16"/>
                <w:szCs w:val="16"/>
              </w:rPr>
              <w:t xml:space="preserve"> IgM in serum positive, n/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13A9DCE1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3/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768B545D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3/36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5A306F91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1/12</w:t>
            </w:r>
          </w:p>
        </w:tc>
      </w:tr>
      <w:tr w:rsidR="00B920CD" w:rsidRPr="00D31101" w14:paraId="47BB0CBB" w14:textId="77777777" w:rsidTr="00E65359">
        <w:trPr>
          <w:trHeight w:val="20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7C09FFF7" w14:textId="77777777" w:rsidR="00B920CD" w:rsidRPr="00E95693" w:rsidRDefault="00B920CD" w:rsidP="00E6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5693">
              <w:rPr>
                <w:rFonts w:ascii="Times New Roman" w:hAnsi="Times New Roman" w:cs="Times New Roman"/>
                <w:sz w:val="16"/>
                <w:szCs w:val="16"/>
              </w:rPr>
              <w:t>Anti–</w:t>
            </w:r>
            <w:r w:rsidRPr="00E9569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E9569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jejuni</w:t>
            </w:r>
            <w:proofErr w:type="spellEnd"/>
            <w:r w:rsidRPr="00E9569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E95693">
              <w:rPr>
                <w:rFonts w:ascii="Times New Roman" w:hAnsi="Times New Roman" w:cs="Times New Roman"/>
                <w:sz w:val="16"/>
                <w:szCs w:val="16"/>
              </w:rPr>
              <w:t>IgG in serum positive, n/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26ADAB95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5/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6F9C288D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27/37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54CC969E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8/13</w:t>
            </w:r>
          </w:p>
        </w:tc>
      </w:tr>
      <w:tr w:rsidR="00B920CD" w:rsidRPr="00D31101" w14:paraId="60072703" w14:textId="77777777" w:rsidTr="00E65359">
        <w:trPr>
          <w:trHeight w:val="20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6DE439E6" w14:textId="77777777" w:rsidR="00B920CD" w:rsidRPr="00E95693" w:rsidRDefault="00B920CD" w:rsidP="00E6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5693">
              <w:rPr>
                <w:rFonts w:ascii="Times New Roman" w:hAnsi="Times New Roman" w:cs="Times New Roman"/>
                <w:sz w:val="16"/>
                <w:szCs w:val="16"/>
              </w:rPr>
              <w:t>Anti–</w:t>
            </w:r>
            <w:r w:rsidRPr="00E9569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E9569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jejuni</w:t>
            </w:r>
            <w:proofErr w:type="spellEnd"/>
            <w:r w:rsidRPr="00E9569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E95693">
              <w:rPr>
                <w:rFonts w:ascii="Times New Roman" w:hAnsi="Times New Roman" w:cs="Times New Roman"/>
                <w:sz w:val="16"/>
                <w:szCs w:val="16"/>
              </w:rPr>
              <w:t>IgA in serum positive, n/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678E0FD5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3/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50025224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15/35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04162146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1/12</w:t>
            </w:r>
          </w:p>
        </w:tc>
      </w:tr>
      <w:tr w:rsidR="00B920CD" w:rsidRPr="00D31101" w14:paraId="20A7C965" w14:textId="77777777" w:rsidTr="00E65359">
        <w:trPr>
          <w:trHeight w:val="20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0D707ADB" w14:textId="77777777" w:rsidR="00B920CD" w:rsidRPr="00E95693" w:rsidRDefault="00B920CD" w:rsidP="00E6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5693">
              <w:rPr>
                <w:rFonts w:ascii="Times New Roman" w:hAnsi="Times New Roman" w:cs="Times New Roman"/>
                <w:sz w:val="16"/>
                <w:szCs w:val="16"/>
              </w:rPr>
              <w:t>Serological diagnosis positive, n/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2F25D217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58F98E7A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78DBBB27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B920CD" w:rsidRPr="00D31101" w14:paraId="20B6092B" w14:textId="77777777" w:rsidTr="00E65359">
        <w:trPr>
          <w:trHeight w:val="20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5FE5F5D7" w14:textId="77777777" w:rsidR="00B920CD" w:rsidRPr="006079D2" w:rsidRDefault="00B920CD" w:rsidP="00E6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79D2">
              <w:rPr>
                <w:rFonts w:ascii="Times New Roman" w:hAnsi="Times New Roman" w:cs="Times New Roman"/>
                <w:sz w:val="16"/>
                <w:szCs w:val="16"/>
              </w:rPr>
              <w:t xml:space="preserve">   Recen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14152442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3/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0A1CA1B7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15/37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0774A3A1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1/13</w:t>
            </w:r>
          </w:p>
        </w:tc>
      </w:tr>
      <w:tr w:rsidR="00B920CD" w:rsidRPr="00D31101" w14:paraId="3AAFB238" w14:textId="77777777" w:rsidTr="00E65359">
        <w:trPr>
          <w:trHeight w:val="20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028A7A83" w14:textId="77777777" w:rsidR="00B920CD" w:rsidRPr="006079D2" w:rsidRDefault="00B920CD" w:rsidP="00E6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79D2">
              <w:rPr>
                <w:rFonts w:ascii="Times New Roman" w:hAnsi="Times New Roman" w:cs="Times New Roman"/>
                <w:sz w:val="16"/>
                <w:szCs w:val="16"/>
              </w:rPr>
              <w:t xml:space="preserve">   Expose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158A966F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3/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00B9E591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13/37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76A8897F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7/13</w:t>
            </w:r>
          </w:p>
        </w:tc>
      </w:tr>
      <w:tr w:rsidR="00B920CD" w:rsidRPr="00D31101" w14:paraId="198BF8B9" w14:textId="77777777" w:rsidTr="00E65359">
        <w:trPr>
          <w:trHeight w:val="20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0154CEB6" w14:textId="77777777" w:rsidR="00B920CD" w:rsidRPr="006079D2" w:rsidRDefault="00B920CD" w:rsidP="00E6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79D2">
              <w:rPr>
                <w:rFonts w:ascii="Times New Roman" w:hAnsi="Times New Roman" w:cs="Times New Roman"/>
                <w:sz w:val="16"/>
                <w:szCs w:val="16"/>
              </w:rPr>
              <w:t xml:space="preserve">   Negativ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2D8AD0B8" w14:textId="77777777" w:rsidR="00B920CD" w:rsidRPr="006079D2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046DD0">
              <w:rPr>
                <w:rFonts w:ascii="Times New Roman" w:hAnsi="Times New Roman" w:cs="Times New Roman"/>
                <w:sz w:val="16"/>
                <w:szCs w:val="16"/>
              </w:rPr>
              <w:t>/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4175E9F4" w14:textId="77777777" w:rsidR="00B920CD" w:rsidRPr="006079D2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046DD0">
              <w:rPr>
                <w:rFonts w:ascii="Times New Roman" w:hAnsi="Times New Roman" w:cs="Times New Roman"/>
                <w:sz w:val="16"/>
                <w:szCs w:val="16"/>
              </w:rPr>
              <w:t>/37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639D0314" w14:textId="77777777" w:rsidR="00B920CD" w:rsidRPr="006079D2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046DD0">
              <w:rPr>
                <w:rFonts w:ascii="Times New Roman" w:hAnsi="Times New Roman" w:cs="Times New Roman"/>
                <w:sz w:val="16"/>
                <w:szCs w:val="16"/>
              </w:rPr>
              <w:t>/13</w:t>
            </w:r>
          </w:p>
        </w:tc>
      </w:tr>
      <w:tr w:rsidR="00B920CD" w:rsidRPr="00D31101" w14:paraId="5B87203D" w14:textId="77777777" w:rsidTr="00E65359">
        <w:trPr>
          <w:trHeight w:val="20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29D19E9C" w14:textId="77777777" w:rsidR="00B920CD" w:rsidRPr="006079D2" w:rsidRDefault="00B920CD" w:rsidP="00E65359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079D2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Mycoplasma pneumonia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69BE927F" w14:textId="77777777" w:rsidR="00B920CD" w:rsidRPr="006079D2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4F070B72" w14:textId="77777777" w:rsidR="00B920CD" w:rsidRPr="006079D2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5C4EF12D" w14:textId="77777777" w:rsidR="00B920CD" w:rsidRPr="006079D2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920CD" w:rsidRPr="00D31101" w14:paraId="250B629E" w14:textId="77777777" w:rsidTr="00E65359">
        <w:trPr>
          <w:trHeight w:val="20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69ECBCA5" w14:textId="77777777" w:rsidR="00B920CD" w:rsidRPr="00E242EC" w:rsidRDefault="00B920CD" w:rsidP="00E65359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nti–M. pneumoniae</w:t>
            </w: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 xml:space="preserve"> IgM in serum positive, n/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3A0DE2C7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4/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41C1C828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7/35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42287488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1/12</w:t>
            </w:r>
          </w:p>
        </w:tc>
      </w:tr>
      <w:tr w:rsidR="00B920CD" w:rsidRPr="00D31101" w14:paraId="78A40910" w14:textId="77777777" w:rsidTr="00E65359">
        <w:trPr>
          <w:trHeight w:val="20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40D31FBD" w14:textId="77777777" w:rsidR="00B920CD" w:rsidRPr="00E242EC" w:rsidRDefault="00B920CD" w:rsidP="00E6535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ytomegaloviru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7E75756A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7B2668F4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0B9545D1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920CD" w:rsidRPr="00D31101" w14:paraId="179FD104" w14:textId="77777777" w:rsidTr="00E65359">
        <w:trPr>
          <w:trHeight w:val="20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47FC961C" w14:textId="77777777" w:rsidR="00B920CD" w:rsidRPr="00E242EC" w:rsidRDefault="00B920CD" w:rsidP="00E6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Anti–CMV IgM in serum positive, n/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40178E35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5/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62B75F85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10/36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2FD84A1C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1/13</w:t>
            </w:r>
          </w:p>
        </w:tc>
      </w:tr>
      <w:tr w:rsidR="00B920CD" w:rsidRPr="00D31101" w14:paraId="45A85CFD" w14:textId="77777777" w:rsidTr="00E65359">
        <w:trPr>
          <w:trHeight w:val="20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69224CCF" w14:textId="77777777" w:rsidR="00B920CD" w:rsidRPr="00E242EC" w:rsidRDefault="00B920CD" w:rsidP="00E65359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 xml:space="preserve">CMV avidity IgG in serum, n/N </w:t>
            </w:r>
            <w:r w:rsidRPr="00E242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63E9908A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5/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125AFB31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9/9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47634058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2/2</w:t>
            </w:r>
          </w:p>
        </w:tc>
      </w:tr>
      <w:tr w:rsidR="00B920CD" w:rsidRPr="00D31101" w14:paraId="105135B2" w14:textId="77777777" w:rsidTr="00E65359">
        <w:trPr>
          <w:trHeight w:val="20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67043AC3" w14:textId="77777777" w:rsidR="00B920CD" w:rsidRPr="00E242EC" w:rsidRDefault="00B920CD" w:rsidP="00E6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Serological diagnosi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284F376A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020D988E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5EA23828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920CD" w:rsidRPr="00D31101" w14:paraId="1EDC5598" w14:textId="77777777" w:rsidTr="00E65359">
        <w:trPr>
          <w:trHeight w:val="20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1685AC02" w14:textId="77777777" w:rsidR="00B920CD" w:rsidRPr="00E242EC" w:rsidRDefault="00B920CD" w:rsidP="00E6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 xml:space="preserve">   Reactivation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21248100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5/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1075A04A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8/36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0B92EEB5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1/13</w:t>
            </w:r>
          </w:p>
        </w:tc>
      </w:tr>
      <w:tr w:rsidR="00B920CD" w:rsidRPr="00D31101" w14:paraId="20163431" w14:textId="77777777" w:rsidTr="00E65359">
        <w:trPr>
          <w:trHeight w:val="20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05CC78C5" w14:textId="77777777" w:rsidR="00B920CD" w:rsidRPr="00E242EC" w:rsidRDefault="00B920CD" w:rsidP="00E6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 xml:space="preserve">   Negativ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1041DB29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2/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49817335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28/36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062DA4C1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12/13</w:t>
            </w:r>
          </w:p>
        </w:tc>
      </w:tr>
      <w:tr w:rsidR="00B920CD" w:rsidRPr="00D31101" w14:paraId="0AA0B30E" w14:textId="77777777" w:rsidTr="00E65359">
        <w:trPr>
          <w:trHeight w:val="20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0EDCF87F" w14:textId="77777777" w:rsidR="00B920CD" w:rsidRPr="00E242EC" w:rsidRDefault="00B920CD" w:rsidP="00E6535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pstein Barr viru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4E35D88F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02C1B72D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5C9CE8ED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920CD" w:rsidRPr="00D31101" w14:paraId="57DBD71A" w14:textId="77777777" w:rsidTr="00E65359">
        <w:trPr>
          <w:trHeight w:val="20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5201DA3B" w14:textId="77777777" w:rsidR="00B920CD" w:rsidRPr="00E242EC" w:rsidRDefault="00B920CD" w:rsidP="00E6535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ti–VCA in serum positive, n/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2C1DE17A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/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115FC935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/37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22B6BF76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/13</w:t>
            </w:r>
          </w:p>
        </w:tc>
      </w:tr>
      <w:tr w:rsidR="00B920CD" w:rsidRPr="00D31101" w14:paraId="193A384D" w14:textId="77777777" w:rsidTr="00E65359">
        <w:trPr>
          <w:trHeight w:val="20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27D7D3FE" w14:textId="77777777" w:rsidR="00B920CD" w:rsidRPr="00087BD5" w:rsidRDefault="00B920CD" w:rsidP="00E6535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de-DE"/>
              </w:rPr>
            </w:pPr>
            <w:proofErr w:type="spellStart"/>
            <w:r w:rsidRPr="00087BD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de-DE"/>
              </w:rPr>
              <w:t>IgG</w:t>
            </w:r>
            <w:proofErr w:type="spellEnd"/>
            <w:r w:rsidRPr="00087BD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de-DE"/>
              </w:rPr>
              <w:t xml:space="preserve"> EBNA–1 in </w:t>
            </w:r>
            <w:proofErr w:type="spellStart"/>
            <w:r w:rsidRPr="00087BD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de-DE"/>
              </w:rPr>
              <w:t>serum</w:t>
            </w:r>
            <w:proofErr w:type="spellEnd"/>
            <w:r w:rsidRPr="00087BD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de-DE"/>
              </w:rPr>
              <w:t xml:space="preserve"> positive, n/N </w:t>
            </w:r>
            <w:r w:rsidRPr="00087BD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de-DE"/>
              </w:rPr>
              <w:t>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1DEC7F0F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14D31661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/3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010E35FF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D</w:t>
            </w:r>
          </w:p>
        </w:tc>
      </w:tr>
      <w:tr w:rsidR="00B920CD" w:rsidRPr="00D31101" w14:paraId="52487688" w14:textId="77777777" w:rsidTr="00E65359">
        <w:trPr>
          <w:trHeight w:val="20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698EB272" w14:textId="77777777" w:rsidR="00B920CD" w:rsidRPr="00E242EC" w:rsidRDefault="00B920CD" w:rsidP="00E6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rological diagnosis, n/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2260A7E7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71161B09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78182B77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B920CD" w:rsidRPr="00D31101" w14:paraId="04336C86" w14:textId="77777777" w:rsidTr="00E65359">
        <w:trPr>
          <w:trHeight w:val="20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40F81473" w14:textId="77777777" w:rsidR="00B920CD" w:rsidRPr="00E242EC" w:rsidRDefault="00B920CD" w:rsidP="00E6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 xml:space="preserve">   Primoinfectio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08355FD7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0/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02AA6957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1/37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5E97E4DA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0/13</w:t>
            </w:r>
          </w:p>
        </w:tc>
      </w:tr>
      <w:tr w:rsidR="00B920CD" w:rsidRPr="00D31101" w14:paraId="3E243871" w14:textId="77777777" w:rsidTr="00E65359">
        <w:trPr>
          <w:trHeight w:val="20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43D6F552" w14:textId="77777777" w:rsidR="00B920CD" w:rsidRPr="00E242EC" w:rsidRDefault="00B920CD" w:rsidP="00E6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 xml:space="preserve">   Reactivatio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288E1DD0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0/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6F1A71ED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2/37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6491883B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0/13</w:t>
            </w:r>
          </w:p>
        </w:tc>
      </w:tr>
      <w:tr w:rsidR="00B920CD" w:rsidRPr="00D31101" w14:paraId="01177BE5" w14:textId="77777777" w:rsidTr="00E65359">
        <w:trPr>
          <w:trHeight w:val="20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0E962E4E" w14:textId="77777777" w:rsidR="00B920CD" w:rsidRPr="00E242EC" w:rsidRDefault="00B920CD" w:rsidP="00E6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 xml:space="preserve">   Negativ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327B255A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6/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3954BE52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34/37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0316145A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13/13</w:t>
            </w:r>
          </w:p>
        </w:tc>
      </w:tr>
      <w:tr w:rsidR="00B920CD" w:rsidRPr="00D31101" w14:paraId="6BFCA936" w14:textId="77777777" w:rsidTr="00E65359">
        <w:trPr>
          <w:trHeight w:val="20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7CF8A056" w14:textId="77777777" w:rsidR="00B920CD" w:rsidRPr="00E242EC" w:rsidRDefault="00B920CD" w:rsidP="00E6535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cella Zoster viru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92BF127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5CF642C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042C142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920CD" w:rsidRPr="003E346C" w14:paraId="19C6C02C" w14:textId="77777777" w:rsidTr="00E65359">
        <w:trPr>
          <w:trHeight w:val="20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56F46B36" w14:textId="77777777" w:rsidR="00B920CD" w:rsidRPr="00087BD5" w:rsidRDefault="00B920CD" w:rsidP="00E65359">
            <w:pPr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proofErr w:type="spellStart"/>
            <w:r w:rsidRPr="00087BD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IgM</w:t>
            </w:r>
            <w:proofErr w:type="spellEnd"/>
            <w:r w:rsidRPr="00087BD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Serum positive, n/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79C1D459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0/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1BFC6374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5/35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3C801C34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0/13</w:t>
            </w:r>
          </w:p>
        </w:tc>
      </w:tr>
      <w:tr w:rsidR="00B920CD" w:rsidRPr="003E346C" w14:paraId="1586C3CE" w14:textId="77777777" w:rsidTr="00E65359">
        <w:trPr>
          <w:trHeight w:val="20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78C7242F" w14:textId="77777777" w:rsidR="00B920CD" w:rsidRPr="00E242EC" w:rsidRDefault="00B920CD" w:rsidP="00E65359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 xml:space="preserve">IgG avidity test Serum positive, n/N </w:t>
            </w:r>
            <w:r w:rsidRPr="00E242E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0AC414DD" w14:textId="77777777" w:rsidR="00B920CD" w:rsidRPr="00E242EC" w:rsidRDefault="00B920CD" w:rsidP="00E65359">
            <w:pPr>
              <w:tabs>
                <w:tab w:val="center" w:pos="612"/>
                <w:tab w:val="left" w:pos="105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1F612A72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7/7*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6DA607D1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920CD" w:rsidRPr="003E346C" w14:paraId="72A5698C" w14:textId="77777777" w:rsidTr="00E65359">
        <w:trPr>
          <w:trHeight w:val="20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6E127872" w14:textId="77777777" w:rsidR="00B920CD" w:rsidRPr="00E242EC" w:rsidRDefault="00B920CD" w:rsidP="00E6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Serological diagnosis, n/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55A3999C" w14:textId="77777777" w:rsidR="00B920CD" w:rsidRPr="00E242EC" w:rsidRDefault="00B920CD" w:rsidP="00E65359">
            <w:pPr>
              <w:tabs>
                <w:tab w:val="left" w:pos="350"/>
                <w:tab w:val="center" w:pos="61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0048DA9B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05F71320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920CD" w:rsidRPr="003E346C" w14:paraId="3DA96A45" w14:textId="77777777" w:rsidTr="00E65359">
        <w:trPr>
          <w:trHeight w:val="20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4ECF0D8A" w14:textId="77777777" w:rsidR="00B920CD" w:rsidRPr="00E242EC" w:rsidRDefault="00B920CD" w:rsidP="00E6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 xml:space="preserve">   Reactivatio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78474D8F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0/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62774C66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7/37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15BAE329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0/13</w:t>
            </w:r>
          </w:p>
        </w:tc>
      </w:tr>
      <w:tr w:rsidR="00B920CD" w:rsidRPr="00D31101" w14:paraId="6260E73C" w14:textId="77777777" w:rsidTr="00E65359">
        <w:trPr>
          <w:trHeight w:val="20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275EB2C2" w14:textId="77777777" w:rsidR="00B920CD" w:rsidRPr="00E242EC" w:rsidRDefault="00B920CD" w:rsidP="00E6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 xml:space="preserve">   Negativ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76FC8035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7/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4FCF7940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30/37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656B59CC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13/13</w:t>
            </w:r>
          </w:p>
        </w:tc>
      </w:tr>
      <w:tr w:rsidR="00B920CD" w:rsidRPr="00D31101" w14:paraId="5AEA9729" w14:textId="77777777" w:rsidTr="00E65359">
        <w:trPr>
          <w:trHeight w:val="20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3A93D9DD" w14:textId="77777777" w:rsidR="00B920CD" w:rsidRPr="00E242EC" w:rsidRDefault="00B920CD" w:rsidP="00E6535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patitis E viru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5519D0CB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5A6BEFF5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79E17FA3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920CD" w:rsidRPr="003E346C" w14:paraId="18E0A763" w14:textId="77777777" w:rsidTr="00E65359">
        <w:trPr>
          <w:trHeight w:val="20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74B5DEFA" w14:textId="77777777" w:rsidR="00B920CD" w:rsidRPr="00087BD5" w:rsidRDefault="00B920CD" w:rsidP="00E65359">
            <w:pPr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proofErr w:type="spellStart"/>
            <w:r w:rsidRPr="00087BD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IgM</w:t>
            </w:r>
            <w:proofErr w:type="spellEnd"/>
            <w:r w:rsidRPr="00087BD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in </w:t>
            </w:r>
            <w:proofErr w:type="spellStart"/>
            <w:r w:rsidRPr="00087BD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serum</w:t>
            </w:r>
            <w:proofErr w:type="spellEnd"/>
            <w:r w:rsidRPr="00087BD5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positive, n/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003809EC" w14:textId="77777777" w:rsidR="00B920CD" w:rsidRPr="00E242EC" w:rsidRDefault="00B920CD" w:rsidP="00E65359">
            <w:pPr>
              <w:tabs>
                <w:tab w:val="left" w:pos="310"/>
                <w:tab w:val="center" w:pos="612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0/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00E141D5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3/36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</w:tcPr>
          <w:p w14:paraId="5CA74A77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0/13</w:t>
            </w:r>
          </w:p>
        </w:tc>
      </w:tr>
      <w:tr w:rsidR="00B920CD" w:rsidRPr="00D31101" w14:paraId="7CCBAFD0" w14:textId="77777777" w:rsidTr="00E65359">
        <w:trPr>
          <w:trHeight w:val="20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7D824C30" w14:textId="77777777" w:rsidR="00B920CD" w:rsidRPr="00E242EC" w:rsidRDefault="00B920CD" w:rsidP="00E6535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mmary of infections, n/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AB1DBBB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4474602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D55B9F5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B920CD" w:rsidRPr="003E346C" w14:paraId="36B1A739" w14:textId="77777777" w:rsidTr="00E65359">
        <w:trPr>
          <w:trHeight w:val="20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2D24A72A" w14:textId="77777777" w:rsidR="00B920CD" w:rsidRPr="00E242EC" w:rsidRDefault="00B920CD" w:rsidP="00E6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722DBF9C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1/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601CBD34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5/37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499365B5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4/13</w:t>
            </w:r>
          </w:p>
        </w:tc>
      </w:tr>
      <w:tr w:rsidR="00B920CD" w:rsidRPr="003E346C" w14:paraId="4A74C0EF" w14:textId="77777777" w:rsidTr="00E65359">
        <w:trPr>
          <w:trHeight w:val="20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586900B6" w14:textId="77777777" w:rsidR="00B920CD" w:rsidRPr="00E242EC" w:rsidRDefault="00B920CD" w:rsidP="00E6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4F4D1923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1/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5BCA3771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21/37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77BDE12F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6/13</w:t>
            </w:r>
          </w:p>
        </w:tc>
      </w:tr>
      <w:tr w:rsidR="00B920CD" w:rsidRPr="00D31101" w14:paraId="054ABD47" w14:textId="77777777" w:rsidTr="00E65359">
        <w:trPr>
          <w:trHeight w:val="20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7C1A6A36" w14:textId="77777777" w:rsidR="00B920CD" w:rsidRPr="00E242EC" w:rsidRDefault="00B920CD" w:rsidP="00E653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2 or mor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1C698E35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5/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18815302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11/37</w:t>
            </w:r>
          </w:p>
        </w:tc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hideMark/>
          </w:tcPr>
          <w:p w14:paraId="345A3FB4" w14:textId="77777777" w:rsidR="00B920CD" w:rsidRPr="00E242EC" w:rsidRDefault="00B920CD" w:rsidP="00E653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42EC">
              <w:rPr>
                <w:rFonts w:ascii="Times New Roman" w:hAnsi="Times New Roman" w:cs="Times New Roman"/>
                <w:sz w:val="16"/>
                <w:szCs w:val="16"/>
              </w:rPr>
              <w:t>3/13</w:t>
            </w:r>
          </w:p>
        </w:tc>
      </w:tr>
    </w:tbl>
    <w:p w14:paraId="11861F7A" w14:textId="5D93E68D" w:rsidR="006A2497" w:rsidRPr="00B920CD" w:rsidRDefault="00B920CD">
      <w:pPr>
        <w:rPr>
          <w:rFonts w:ascii="Times New Roman" w:hAnsi="Times New Roman" w:cs="Times New Roman"/>
          <w:sz w:val="20"/>
          <w:szCs w:val="20"/>
        </w:rPr>
      </w:pPr>
      <w:r w:rsidRPr="002B7454">
        <w:rPr>
          <w:rFonts w:ascii="Times New Roman" w:hAnsi="Times New Roman" w:cs="Times New Roman"/>
          <w:sz w:val="20"/>
          <w:szCs w:val="20"/>
        </w:rPr>
        <w:t>*VZ avidity includes 5 positive and 2 indetermined IgM samples</w:t>
      </w:r>
      <w:r w:rsidRPr="002B7454">
        <w:rPr>
          <w:rFonts w:ascii="Times New Roman" w:hAnsi="Times New Roman" w:cs="Times New Roman"/>
          <w:sz w:val="20"/>
          <w:szCs w:val="20"/>
        </w:rPr>
        <w:tab/>
      </w:r>
    </w:p>
    <w:sectPr w:rsidR="006A2497" w:rsidRPr="00B920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0CD"/>
    <w:rsid w:val="001770DB"/>
    <w:rsid w:val="00342787"/>
    <w:rsid w:val="006A2497"/>
    <w:rsid w:val="00B92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D298C8"/>
  <w15:chartTrackingRefBased/>
  <w15:docId w15:val="{CEDA4FED-0C2D-4158-9711-BAC1742D0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20CD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20C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20C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20CD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20CD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20CD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20CD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20CD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20CD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20CD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20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20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20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20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20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20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20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20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20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20C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20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20CD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20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20CD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B920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20CD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B920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20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20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20C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2</Words>
  <Characters>1954</Characters>
  <Application>Microsoft Office Word</Application>
  <DocSecurity>0</DocSecurity>
  <Lines>16</Lines>
  <Paragraphs>4</Paragraphs>
  <ScaleCrop>false</ScaleCrop>
  <Company/>
  <LinksUpToDate>false</LinksUpToDate>
  <CharactersWithSpaces>2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ofia Kovacs (Nokia)</dc:creator>
  <cp:keywords/>
  <dc:description/>
  <cp:lastModifiedBy>Zsofia Kovacs (Nokia)</cp:lastModifiedBy>
  <cp:revision>1</cp:revision>
  <dcterms:created xsi:type="dcterms:W3CDTF">2025-02-08T20:01:00Z</dcterms:created>
  <dcterms:modified xsi:type="dcterms:W3CDTF">2025-02-08T20:01:00Z</dcterms:modified>
</cp:coreProperties>
</file>